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432"/>
        <w:tblW w:w="7655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01"/>
        <w:gridCol w:w="2977"/>
        <w:gridCol w:w="2977"/>
      </w:tblGrid>
      <w:tr w:rsidR="00C34BA9" w:rsidRPr="00ED241D" w14:paraId="5F7BE6A3" w14:textId="77777777" w:rsidTr="00C34BA9">
        <w:trPr>
          <w:trHeight w:val="320"/>
        </w:trPr>
        <w:tc>
          <w:tcPr>
            <w:tcW w:w="1701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D39FAFB" w14:textId="77777777" w:rsidR="00ED241D" w:rsidRPr="00ED241D" w:rsidRDefault="00ED241D" w:rsidP="00C34BA9">
            <w:pPr>
              <w:rPr>
                <w:rFonts w:ascii="Times New Roman" w:eastAsia="Times New Roman" w:hAnsi="Times New Roman" w:cs="Times New Roman"/>
                <w:b/>
                <w:lang w:val="en-CA"/>
              </w:rPr>
            </w:pPr>
            <w:r w:rsidRPr="006E139C">
              <w:rPr>
                <w:rFonts w:ascii="Gill Sans" w:eastAsia="Times New Roman" w:hAnsi="Gill Sans" w:cs="Gill Sans"/>
                <w:b/>
                <w:color w:val="000000"/>
                <w:sz w:val="20"/>
                <w:szCs w:val="20"/>
              </w:rPr>
              <w:t>Biomarkers</w:t>
            </w:r>
          </w:p>
        </w:tc>
        <w:tc>
          <w:tcPr>
            <w:tcW w:w="297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45E596F" w14:textId="77777777" w:rsidR="00ED241D" w:rsidRPr="00ED241D" w:rsidRDefault="00ED241D" w:rsidP="00C34BA9">
            <w:pPr>
              <w:jc w:val="center"/>
              <w:rPr>
                <w:rFonts w:ascii="Gill Sans" w:eastAsia="Times New Roman" w:hAnsi="Gill Sans" w:cs="Gill Sans"/>
                <w:b/>
                <w:color w:val="000000"/>
                <w:sz w:val="20"/>
                <w:szCs w:val="20"/>
              </w:rPr>
            </w:pPr>
            <w:r w:rsidRPr="006E139C">
              <w:rPr>
                <w:rFonts w:ascii="Gill Sans" w:eastAsia="Times New Roman" w:hAnsi="Gill Sans" w:cs="Gill Sans"/>
                <w:b/>
                <w:color w:val="000000"/>
                <w:sz w:val="20"/>
                <w:szCs w:val="20"/>
              </w:rPr>
              <w:sym w:font="Symbol" w:char="F044"/>
            </w:r>
            <w:r w:rsidRPr="006E139C">
              <w:rPr>
                <w:rFonts w:ascii="Gill Sans" w:eastAsia="Times New Roman" w:hAnsi="Gill Sans" w:cs="Gill Sans"/>
                <w:b/>
                <w:color w:val="000000"/>
                <w:sz w:val="20"/>
                <w:szCs w:val="20"/>
              </w:rPr>
              <w:t xml:space="preserve"> HIIT </w:t>
            </w:r>
            <w:r w:rsidR="006E139C">
              <w:rPr>
                <w:rFonts w:ascii="Gill Sans" w:eastAsia="Times New Roman" w:hAnsi="Gill Sans" w:cs="Gill Sans"/>
                <w:b/>
                <w:color w:val="000000"/>
                <w:sz w:val="20"/>
                <w:szCs w:val="20"/>
              </w:rPr>
              <w:t xml:space="preserve">Pre-Post </w:t>
            </w:r>
            <w:r w:rsidRPr="006E139C">
              <w:rPr>
                <w:rFonts w:ascii="Gill Sans" w:eastAsia="Times New Roman" w:hAnsi="Gill Sans" w:cs="Gill Sans"/>
                <w:b/>
                <w:color w:val="000000"/>
                <w:sz w:val="20"/>
                <w:szCs w:val="20"/>
              </w:rPr>
              <w:t>Session 1</w:t>
            </w:r>
          </w:p>
        </w:tc>
        <w:tc>
          <w:tcPr>
            <w:tcW w:w="2977" w:type="dxa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299C089" w14:textId="77777777" w:rsidR="00ED241D" w:rsidRPr="00ED241D" w:rsidRDefault="00ED241D" w:rsidP="00C34BA9">
            <w:pPr>
              <w:jc w:val="center"/>
              <w:rPr>
                <w:rFonts w:ascii="Gill Sans" w:eastAsia="Times New Roman" w:hAnsi="Gill Sans" w:cs="Gill Sans"/>
                <w:b/>
                <w:color w:val="000000"/>
                <w:sz w:val="20"/>
                <w:szCs w:val="20"/>
              </w:rPr>
            </w:pPr>
            <w:r w:rsidRPr="006E139C">
              <w:rPr>
                <w:rFonts w:ascii="Gill Sans" w:eastAsia="Times New Roman" w:hAnsi="Gill Sans" w:cs="Gill Sans"/>
                <w:b/>
                <w:color w:val="000000"/>
                <w:sz w:val="20"/>
                <w:szCs w:val="20"/>
              </w:rPr>
              <w:sym w:font="Symbol" w:char="F044"/>
            </w:r>
            <w:r w:rsidRPr="006E139C">
              <w:rPr>
                <w:rFonts w:ascii="Gill Sans" w:eastAsia="Times New Roman" w:hAnsi="Gill Sans" w:cs="Gill Sans"/>
                <w:b/>
                <w:color w:val="000000"/>
                <w:sz w:val="20"/>
                <w:szCs w:val="20"/>
              </w:rPr>
              <w:t xml:space="preserve"> HIIT </w:t>
            </w:r>
            <w:r w:rsidR="006E139C">
              <w:rPr>
                <w:rFonts w:ascii="Gill Sans" w:eastAsia="Times New Roman" w:hAnsi="Gill Sans" w:cs="Gill Sans"/>
                <w:b/>
                <w:color w:val="000000"/>
                <w:sz w:val="20"/>
                <w:szCs w:val="20"/>
              </w:rPr>
              <w:t xml:space="preserve">Pre-Post </w:t>
            </w:r>
            <w:r w:rsidRPr="006E139C">
              <w:rPr>
                <w:rFonts w:ascii="Gill Sans" w:eastAsia="Times New Roman" w:hAnsi="Gill Sans" w:cs="Gill Sans"/>
                <w:b/>
                <w:color w:val="000000"/>
                <w:sz w:val="20"/>
                <w:szCs w:val="20"/>
              </w:rPr>
              <w:t>Session 6</w:t>
            </w:r>
          </w:p>
        </w:tc>
      </w:tr>
      <w:tr w:rsidR="00802788" w:rsidRPr="00ED241D" w14:paraId="05AC6818" w14:textId="77777777" w:rsidTr="00C34BA9">
        <w:trPr>
          <w:trHeight w:val="320"/>
        </w:trPr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F4BF520" w14:textId="77777777" w:rsidR="00802788" w:rsidRDefault="00802788" w:rsidP="00C34BA9">
            <w:pPr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s100B</w:t>
            </w:r>
          </w:p>
        </w:tc>
        <w:tc>
          <w:tcPr>
            <w:tcW w:w="297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07AB6A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473.3 (210.9 - 1238.7)</w:t>
            </w:r>
          </w:p>
        </w:tc>
        <w:tc>
          <w:tcPr>
            <w:tcW w:w="2977" w:type="dxa"/>
            <w:tcBorders>
              <w:top w:val="single" w:sz="6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47AC5F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222.5 (76.5 - 525.4)</w:t>
            </w:r>
          </w:p>
        </w:tc>
      </w:tr>
      <w:tr w:rsidR="00420CB3" w:rsidRPr="00ED241D" w14:paraId="7EFF840F" w14:textId="77777777" w:rsidTr="00C34BA9">
        <w:trPr>
          <w:trHeight w:val="320"/>
        </w:trPr>
        <w:tc>
          <w:tcPr>
            <w:tcW w:w="1701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22214F" w14:textId="77777777" w:rsidR="00420CB3" w:rsidRDefault="00420CB3" w:rsidP="00C34BA9">
            <w:pPr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NSE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649D34" w14:textId="77777777" w:rsidR="00420CB3" w:rsidRPr="00C34BA9" w:rsidRDefault="00C34BA9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/>
                <w:color w:val="000000"/>
                <w:sz w:val="20"/>
                <w:szCs w:val="20"/>
              </w:rPr>
              <w:t>695.0 (</w:t>
            </w:r>
            <w:r w:rsidR="00420CB3" w:rsidRPr="00C34BA9">
              <w:rPr>
                <w:rFonts w:ascii="Gill Sans" w:hAnsi="Gill Sans" w:cs="Gill Sans"/>
                <w:color w:val="000000"/>
                <w:sz w:val="20"/>
                <w:szCs w:val="20"/>
              </w:rPr>
              <w:t>579.8</w:t>
            </w: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 xml:space="preserve"> - </w:t>
            </w:r>
            <w:r w:rsidR="00420CB3" w:rsidRPr="00C34BA9">
              <w:rPr>
                <w:rFonts w:ascii="Gill Sans" w:hAnsi="Gill Sans" w:cs="Gill Sans"/>
                <w:color w:val="000000"/>
                <w:sz w:val="20"/>
                <w:szCs w:val="20"/>
              </w:rPr>
              <w:t>900.6)</w:t>
            </w:r>
          </w:p>
        </w:tc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FB4FF" w14:textId="77777777" w:rsidR="00420CB3" w:rsidRPr="00C34BA9" w:rsidRDefault="00420CB3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 w:rsidRPr="00C34BA9">
              <w:rPr>
                <w:rFonts w:ascii="Gill Sans" w:hAnsi="Gill Sans" w:cs="Gill Sans"/>
                <w:color w:val="000000"/>
                <w:sz w:val="20"/>
                <w:szCs w:val="20"/>
              </w:rPr>
              <w:t>614.5 (211.0</w:t>
            </w:r>
            <w:r w:rsidR="00C34BA9">
              <w:rPr>
                <w:rFonts w:ascii="Gill Sans" w:hAnsi="Gill Sans" w:cs="Gill Sans" w:hint="cs"/>
                <w:color w:val="000000"/>
                <w:sz w:val="20"/>
                <w:szCs w:val="20"/>
              </w:rPr>
              <w:t xml:space="preserve"> - </w:t>
            </w:r>
            <w:r w:rsidRPr="00C34BA9">
              <w:rPr>
                <w:rFonts w:ascii="Gill Sans" w:hAnsi="Gill Sans" w:cs="Gill Sans"/>
                <w:color w:val="000000"/>
                <w:sz w:val="20"/>
                <w:szCs w:val="20"/>
              </w:rPr>
              <w:t>963.5)</w:t>
            </w:r>
          </w:p>
        </w:tc>
      </w:tr>
      <w:tr w:rsidR="00802788" w:rsidRPr="00ED241D" w14:paraId="123B4CD6" w14:textId="77777777" w:rsidTr="00C34BA9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7A2318" w14:textId="77777777" w:rsidR="00802788" w:rsidRDefault="00802788" w:rsidP="00C34BA9">
            <w:pPr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T-Tau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7A11C13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5.5 (3.4 - 10.7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ABEBBE6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1.6 (-0.1 - 3.1)</w:t>
            </w:r>
          </w:p>
        </w:tc>
      </w:tr>
      <w:tr w:rsidR="00802788" w:rsidRPr="00ED241D" w14:paraId="5D082B8E" w14:textId="77777777" w:rsidTr="00C34BA9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FF5EE6" w14:textId="77777777" w:rsidR="00802788" w:rsidRDefault="00802788" w:rsidP="00C34BA9">
            <w:pPr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CKBB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AE85706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565.1 (316.7 - 722.2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E5F673B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215.3 (200.5 - 311.9)</w:t>
            </w:r>
          </w:p>
        </w:tc>
      </w:tr>
      <w:tr w:rsidR="00802788" w:rsidRPr="00ED241D" w14:paraId="5E8B7D53" w14:textId="77777777" w:rsidTr="00C34BA9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7BE0CC" w14:textId="77777777" w:rsidR="00802788" w:rsidRDefault="00802788" w:rsidP="00C34BA9">
            <w:pPr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NRGN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46BAF67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4866.2 (1890.8 - 8070.6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234CC39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493.2 (311.4 - 2325.0)</w:t>
            </w:r>
          </w:p>
        </w:tc>
      </w:tr>
      <w:tr w:rsidR="00802788" w:rsidRPr="00ED241D" w14:paraId="4B6C6821" w14:textId="77777777" w:rsidTr="00C34BA9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53B218" w14:textId="77777777" w:rsidR="00802788" w:rsidRDefault="00802788" w:rsidP="00C34BA9">
            <w:pPr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VILIP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DE40D80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1.8 (-0.4 - 4.8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20E6A59E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2.1 (0.2 - 3.4)</w:t>
            </w:r>
          </w:p>
        </w:tc>
      </w:tr>
      <w:tr w:rsidR="00802788" w:rsidRPr="00ED241D" w14:paraId="254E233E" w14:textId="77777777" w:rsidTr="00C34BA9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E389A4" w14:textId="77777777" w:rsidR="00802788" w:rsidRDefault="00802788" w:rsidP="00C34BA9">
            <w:pPr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BDNF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C240F46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1066.5 (757.3 - 3154.1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E6AE132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305.9 (52.6 - 2513.7)</w:t>
            </w:r>
          </w:p>
        </w:tc>
      </w:tr>
      <w:tr w:rsidR="00802788" w:rsidRPr="00ED241D" w14:paraId="2386B3A0" w14:textId="77777777" w:rsidTr="00C34BA9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AAC077" w14:textId="77777777" w:rsidR="00802788" w:rsidRDefault="00802788" w:rsidP="00C34BA9">
            <w:pPr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PRDX-6 (ng/mL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4EA65EE2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16.1 (11.5 - 33.5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F92F325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4.5 (1.7 - 10.3)</w:t>
            </w:r>
          </w:p>
        </w:tc>
      </w:tr>
      <w:tr w:rsidR="00802788" w:rsidRPr="00ED241D" w14:paraId="472A6B1B" w14:textId="77777777" w:rsidTr="00C34BA9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A5CB29" w14:textId="77777777" w:rsidR="00802788" w:rsidRDefault="00802788" w:rsidP="00C34BA9">
            <w:pPr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MCP-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06F82B0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30.3 (14.8 - 58.3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60F58CE1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16.0 (10.5 - 51.1)</w:t>
            </w:r>
          </w:p>
        </w:tc>
      </w:tr>
      <w:tr w:rsidR="00802788" w:rsidRPr="00ED241D" w14:paraId="4DD28D6C" w14:textId="77777777" w:rsidTr="00C34BA9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5BBCB5" w14:textId="77777777" w:rsidR="00802788" w:rsidRDefault="00802788" w:rsidP="00C34BA9">
            <w:pPr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MMP-9 (ng/mL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776333AF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29.5 (23.7 - 39.2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33C2A8CD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19.3 (6.2 - 22.3)</w:t>
            </w:r>
          </w:p>
        </w:tc>
      </w:tr>
      <w:tr w:rsidR="00802788" w:rsidRPr="00ED241D" w14:paraId="6349C68B" w14:textId="77777777" w:rsidTr="00C34BA9">
        <w:trPr>
          <w:trHeight w:val="320"/>
        </w:trPr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8856FB" w14:textId="77777777" w:rsidR="00802788" w:rsidRDefault="00802788" w:rsidP="00C34BA9">
            <w:pPr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vWF (µg/mL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067DA07F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8.4 (5.8 - 13.6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1C82DC4A" w14:textId="77777777" w:rsidR="00802788" w:rsidRDefault="00802788" w:rsidP="00C34BA9">
            <w:pPr>
              <w:jc w:val="center"/>
              <w:rPr>
                <w:rFonts w:ascii="Gill Sans" w:hAnsi="Gill Sans" w:cs="Gill Sans"/>
                <w:color w:val="000000"/>
                <w:sz w:val="20"/>
                <w:szCs w:val="20"/>
              </w:rPr>
            </w:pPr>
            <w:r>
              <w:rPr>
                <w:rFonts w:ascii="Gill Sans" w:hAnsi="Gill Sans" w:cs="Gill Sans" w:hint="cs"/>
                <w:color w:val="000000"/>
                <w:sz w:val="20"/>
                <w:szCs w:val="20"/>
              </w:rPr>
              <w:t>4.0 (1.4 - 4.3)</w:t>
            </w:r>
          </w:p>
        </w:tc>
      </w:tr>
    </w:tbl>
    <w:p w14:paraId="20529D29" w14:textId="1AC762C7" w:rsidR="00D74C9A" w:rsidRDefault="006E139C" w:rsidP="00ED241D">
      <w:r w:rsidRPr="006E139C">
        <w:rPr>
          <w:b/>
        </w:rPr>
        <w:t xml:space="preserve">Supplementary Table </w:t>
      </w:r>
      <w:r w:rsidR="009F252D">
        <w:rPr>
          <w:b/>
        </w:rPr>
        <w:t>4</w:t>
      </w:r>
      <w:r w:rsidRPr="006E139C">
        <w:rPr>
          <w:b/>
        </w:rPr>
        <w:t>.</w:t>
      </w:r>
      <w:r>
        <w:t xml:space="preserve"> Pre-post changes in bi</w:t>
      </w:r>
      <w:bookmarkStart w:id="0" w:name="_GoBack"/>
      <w:bookmarkEnd w:id="0"/>
      <w:r>
        <w:t>omarker concentrations</w:t>
      </w:r>
    </w:p>
    <w:p w14:paraId="1C63FF7E" w14:textId="77777777" w:rsidR="006E139C" w:rsidRDefault="006E139C" w:rsidP="00ED241D"/>
    <w:p w14:paraId="434D5732" w14:textId="77777777" w:rsidR="006E139C" w:rsidRDefault="006E139C" w:rsidP="00ED241D"/>
    <w:p w14:paraId="0916EB84" w14:textId="77777777" w:rsidR="006E139C" w:rsidRDefault="006E139C" w:rsidP="00ED241D"/>
    <w:p w14:paraId="4F55CBF8" w14:textId="77777777" w:rsidR="006E139C" w:rsidRDefault="006E139C" w:rsidP="00ED241D"/>
    <w:p w14:paraId="297EB898" w14:textId="77777777" w:rsidR="006E139C" w:rsidRDefault="006E139C" w:rsidP="00ED241D"/>
    <w:p w14:paraId="7D7C6E57" w14:textId="77777777" w:rsidR="006E139C" w:rsidRDefault="006E139C" w:rsidP="00ED241D"/>
    <w:p w14:paraId="29A1F89E" w14:textId="77777777" w:rsidR="006E139C" w:rsidRDefault="006E139C" w:rsidP="00ED241D"/>
    <w:p w14:paraId="45CB865C" w14:textId="77777777" w:rsidR="006E139C" w:rsidRDefault="006E139C" w:rsidP="00ED241D"/>
    <w:p w14:paraId="2BEE63C5" w14:textId="77777777" w:rsidR="006E139C" w:rsidRDefault="006E139C" w:rsidP="00ED241D"/>
    <w:p w14:paraId="73764911" w14:textId="77777777" w:rsidR="006E139C" w:rsidRDefault="006E139C" w:rsidP="00ED241D"/>
    <w:p w14:paraId="1BDDFC7A" w14:textId="77777777" w:rsidR="006E139C" w:rsidRDefault="006E139C" w:rsidP="00ED241D"/>
    <w:p w14:paraId="2E2B8BFE" w14:textId="77777777" w:rsidR="006E139C" w:rsidRDefault="006E139C" w:rsidP="00ED241D"/>
    <w:p w14:paraId="57A6678A" w14:textId="77777777" w:rsidR="006E139C" w:rsidRDefault="006E139C" w:rsidP="00ED241D"/>
    <w:p w14:paraId="25DEF1ED" w14:textId="77777777" w:rsidR="006E139C" w:rsidRDefault="006E139C" w:rsidP="00ED241D"/>
    <w:p w14:paraId="74F3CDF0" w14:textId="77777777" w:rsidR="00C34BA9" w:rsidRDefault="00C34BA9" w:rsidP="00ED241D">
      <w:pPr>
        <w:rPr>
          <w:rFonts w:ascii="Gill Sans" w:hAnsi="Gill Sans" w:cs="Gill Sans"/>
        </w:rPr>
      </w:pPr>
    </w:p>
    <w:p w14:paraId="48305CE9" w14:textId="77777777" w:rsidR="006E139C" w:rsidRPr="006E139C" w:rsidRDefault="006E139C" w:rsidP="00ED241D">
      <w:pPr>
        <w:rPr>
          <w:rFonts w:ascii="Gill Sans" w:hAnsi="Gill Sans" w:cs="Gill Sans"/>
        </w:rPr>
      </w:pPr>
      <w:r w:rsidRPr="006E139C">
        <w:rPr>
          <w:rFonts w:ascii="Gill Sans" w:hAnsi="Gill Sans" w:cs="Gill Sans" w:hint="cs"/>
        </w:rPr>
        <w:t>Biomarker concentrations reported in pg/mL unless otherwise stated</w:t>
      </w:r>
    </w:p>
    <w:p w14:paraId="02691FB4" w14:textId="77777777" w:rsidR="006E139C" w:rsidRPr="006E139C" w:rsidRDefault="006E139C" w:rsidP="00ED241D">
      <w:pPr>
        <w:rPr>
          <w:rFonts w:ascii="Gill Sans" w:hAnsi="Gill Sans" w:cs="Gill Sans"/>
        </w:rPr>
      </w:pPr>
    </w:p>
    <w:p w14:paraId="15F1F3B1" w14:textId="77777777" w:rsidR="006E139C" w:rsidRDefault="006E139C" w:rsidP="00ED241D">
      <w:pPr>
        <w:rPr>
          <w:rFonts w:ascii="Gill Sans" w:hAnsi="Gill Sans" w:cs="Gill Sans"/>
        </w:rPr>
      </w:pPr>
      <w:r w:rsidRPr="006E139C">
        <w:rPr>
          <w:rFonts w:ascii="Gill Sans" w:hAnsi="Gill Sans" w:cs="Gill Sans" w:hint="cs"/>
        </w:rPr>
        <w:sym w:font="Symbol" w:char="F044"/>
      </w:r>
      <w:r w:rsidRPr="006E139C">
        <w:rPr>
          <w:rFonts w:ascii="Gill Sans" w:hAnsi="Gill Sans" w:cs="Gill Sans" w:hint="cs"/>
        </w:rPr>
        <w:t xml:space="preserve"> represents the change in biomarker concentrations pre vs. post exercise.</w:t>
      </w:r>
    </w:p>
    <w:p w14:paraId="7E1E82B9" w14:textId="77777777" w:rsidR="00FD34C5" w:rsidRDefault="00FD34C5" w:rsidP="00ED241D">
      <w:pPr>
        <w:rPr>
          <w:rFonts w:ascii="Gill Sans" w:hAnsi="Gill Sans" w:cs="Gill Sans"/>
        </w:rPr>
      </w:pPr>
    </w:p>
    <w:p w14:paraId="7389F79A" w14:textId="77777777" w:rsidR="00FD34C5" w:rsidRPr="00FD34C5" w:rsidRDefault="00FD34C5" w:rsidP="00FD34C5">
      <w:pPr>
        <w:ind w:right="2839"/>
        <w:jc w:val="both"/>
        <w:rPr>
          <w:rFonts w:ascii="Gill Sans" w:hAnsi="Gill Sans" w:cs="Gill Sans"/>
        </w:rPr>
      </w:pPr>
      <w:r w:rsidRPr="00FD34C5">
        <w:rPr>
          <w:rFonts w:ascii="Gill Sans" w:hAnsi="Gill Sans" w:cs="Gill Sans"/>
        </w:rPr>
        <w:t>s100 calcium binding protein beta (s100B); neuron-specific enolase (NSE); peroxiredoxin (PRDX); glial fibrillary acidic protein (GFAP); brain derived neurotrophic factor (BDNF); matrix metalloproteinase (MMP); monocyte chemoattractant protein (MCP); total tau (T-Tau); creatine kinase-</w:t>
      </w:r>
      <w:proofErr w:type="gramStart"/>
      <w:r w:rsidRPr="00FD34C5">
        <w:rPr>
          <w:rFonts w:ascii="Gill Sans" w:hAnsi="Gill Sans" w:cs="Gill Sans"/>
        </w:rPr>
        <w:t>BB  isoenzyme</w:t>
      </w:r>
      <w:proofErr w:type="gramEnd"/>
      <w:r w:rsidRPr="00FD34C5">
        <w:rPr>
          <w:rFonts w:ascii="Gill Sans" w:hAnsi="Gill Sans" w:cs="Gill Sans"/>
        </w:rPr>
        <w:t xml:space="preserve"> (CKBB); neurogranin (NRGN); visinin-like protein (VILIP); von Willebran factor (vWF).</w:t>
      </w:r>
    </w:p>
    <w:p w14:paraId="0EECCDA7" w14:textId="77777777" w:rsidR="00FD34C5" w:rsidRPr="006E139C" w:rsidRDefault="00FD34C5" w:rsidP="00ED241D">
      <w:pPr>
        <w:rPr>
          <w:rFonts w:ascii="Gill Sans" w:hAnsi="Gill Sans" w:cs="Gill Sans"/>
        </w:rPr>
      </w:pPr>
    </w:p>
    <w:sectPr w:rsidR="00FD34C5" w:rsidRPr="006E139C" w:rsidSect="00B41F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ill Sans">
    <w:panose1 w:val="020B0502020104020203"/>
    <w:charset w:val="B1"/>
    <w:family w:val="swiss"/>
    <w:pitch w:val="variable"/>
    <w:sig w:usb0="80000A67" w:usb1="00000000" w:usb2="00000000" w:usb3="00000000" w:csb0="000001F7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41D"/>
    <w:rsid w:val="00017C8F"/>
    <w:rsid w:val="00036C6D"/>
    <w:rsid w:val="00071777"/>
    <w:rsid w:val="00097E80"/>
    <w:rsid w:val="000B759C"/>
    <w:rsid w:val="000D5B01"/>
    <w:rsid w:val="00142C97"/>
    <w:rsid w:val="00144F31"/>
    <w:rsid w:val="001D7517"/>
    <w:rsid w:val="001F4070"/>
    <w:rsid w:val="00204876"/>
    <w:rsid w:val="002645B4"/>
    <w:rsid w:val="002E4865"/>
    <w:rsid w:val="00314AC6"/>
    <w:rsid w:val="00322D97"/>
    <w:rsid w:val="003336C5"/>
    <w:rsid w:val="00372BAC"/>
    <w:rsid w:val="0037725B"/>
    <w:rsid w:val="00380FCE"/>
    <w:rsid w:val="00383448"/>
    <w:rsid w:val="003A1F14"/>
    <w:rsid w:val="003B06EF"/>
    <w:rsid w:val="00404FD1"/>
    <w:rsid w:val="004077B8"/>
    <w:rsid w:val="00407A52"/>
    <w:rsid w:val="00420CB3"/>
    <w:rsid w:val="00430E0C"/>
    <w:rsid w:val="0044072C"/>
    <w:rsid w:val="004535B8"/>
    <w:rsid w:val="00463FA1"/>
    <w:rsid w:val="0048035E"/>
    <w:rsid w:val="00485EC6"/>
    <w:rsid w:val="004926AE"/>
    <w:rsid w:val="004C11A2"/>
    <w:rsid w:val="004C3185"/>
    <w:rsid w:val="004C4AB6"/>
    <w:rsid w:val="004D0A94"/>
    <w:rsid w:val="004D6065"/>
    <w:rsid w:val="00503556"/>
    <w:rsid w:val="00504992"/>
    <w:rsid w:val="00517EB3"/>
    <w:rsid w:val="00542FD3"/>
    <w:rsid w:val="00573C30"/>
    <w:rsid w:val="005866CA"/>
    <w:rsid w:val="005E0161"/>
    <w:rsid w:val="00602994"/>
    <w:rsid w:val="006050C5"/>
    <w:rsid w:val="00624ECA"/>
    <w:rsid w:val="0068105F"/>
    <w:rsid w:val="006E139C"/>
    <w:rsid w:val="00720C40"/>
    <w:rsid w:val="00761CA8"/>
    <w:rsid w:val="007974C5"/>
    <w:rsid w:val="007A64F6"/>
    <w:rsid w:val="00802788"/>
    <w:rsid w:val="008127B6"/>
    <w:rsid w:val="008141F0"/>
    <w:rsid w:val="00861D19"/>
    <w:rsid w:val="00870E2E"/>
    <w:rsid w:val="008D352A"/>
    <w:rsid w:val="008E6E25"/>
    <w:rsid w:val="00974550"/>
    <w:rsid w:val="009E360D"/>
    <w:rsid w:val="009F252D"/>
    <w:rsid w:val="009F54F7"/>
    <w:rsid w:val="00A15B28"/>
    <w:rsid w:val="00A36C95"/>
    <w:rsid w:val="00A44E01"/>
    <w:rsid w:val="00AB7C32"/>
    <w:rsid w:val="00AC7A8E"/>
    <w:rsid w:val="00AD1F89"/>
    <w:rsid w:val="00AD750D"/>
    <w:rsid w:val="00AE24AA"/>
    <w:rsid w:val="00AE446B"/>
    <w:rsid w:val="00B160F3"/>
    <w:rsid w:val="00B41F75"/>
    <w:rsid w:val="00B72086"/>
    <w:rsid w:val="00B83EF7"/>
    <w:rsid w:val="00B87BBE"/>
    <w:rsid w:val="00BA48F5"/>
    <w:rsid w:val="00BD320C"/>
    <w:rsid w:val="00BE6A96"/>
    <w:rsid w:val="00C27589"/>
    <w:rsid w:val="00C34BA9"/>
    <w:rsid w:val="00C50B05"/>
    <w:rsid w:val="00C57B18"/>
    <w:rsid w:val="00C730FB"/>
    <w:rsid w:val="00C95EFD"/>
    <w:rsid w:val="00CC1C44"/>
    <w:rsid w:val="00CD46AE"/>
    <w:rsid w:val="00CF60D6"/>
    <w:rsid w:val="00D20085"/>
    <w:rsid w:val="00D27DA9"/>
    <w:rsid w:val="00D44F4B"/>
    <w:rsid w:val="00D74C9A"/>
    <w:rsid w:val="00D86616"/>
    <w:rsid w:val="00DB42FD"/>
    <w:rsid w:val="00DF27ED"/>
    <w:rsid w:val="00E66CE0"/>
    <w:rsid w:val="00E77DC7"/>
    <w:rsid w:val="00E877F7"/>
    <w:rsid w:val="00EC277D"/>
    <w:rsid w:val="00EC3863"/>
    <w:rsid w:val="00ED241D"/>
    <w:rsid w:val="00EE185F"/>
    <w:rsid w:val="00EE360B"/>
    <w:rsid w:val="00EE7EA0"/>
    <w:rsid w:val="00EF5350"/>
    <w:rsid w:val="00F040D5"/>
    <w:rsid w:val="00F62540"/>
    <w:rsid w:val="00F70220"/>
    <w:rsid w:val="00F90812"/>
    <w:rsid w:val="00FB214F"/>
    <w:rsid w:val="00FD3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8ED9C5"/>
  <w14:defaultImageDpi w14:val="32767"/>
  <w15:chartTrackingRefBased/>
  <w15:docId w15:val="{C27FB100-24D7-2946-8DCC-6EC142F85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64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63</Words>
  <Characters>1048</Characters>
  <Application>Microsoft Office Word</Application>
  <DocSecurity>0</DocSecurity>
  <Lines>1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Di Battista</dc:creator>
  <cp:keywords/>
  <dc:description/>
  <cp:lastModifiedBy>Alex Di Battista</cp:lastModifiedBy>
  <cp:revision>12</cp:revision>
  <dcterms:created xsi:type="dcterms:W3CDTF">2018-03-25T19:24:00Z</dcterms:created>
  <dcterms:modified xsi:type="dcterms:W3CDTF">2018-08-27T18:42:00Z</dcterms:modified>
</cp:coreProperties>
</file>